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CE3EC" w14:textId="065B0512" w:rsidR="00E66D5B" w:rsidRPr="00D17CCB" w:rsidRDefault="00E66D5B" w:rsidP="00E66D5B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634550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</w:t>
      </w:r>
      <w:r w:rsidRPr="0063455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2</w:t>
      </w:r>
      <w:r w:rsidR="00D97CD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5</w:t>
      </w:r>
      <w:r w:rsidRPr="00634550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748BD">
        <w:rPr>
          <w:rFonts w:ascii="Times New Roman" w:eastAsia="宋体" w:hAnsi="Times New Roman" w:cs="Times New Roman"/>
          <w:sz w:val="18"/>
          <w:szCs w:val="18"/>
        </w:rPr>
        <w:t>Heterogeneity analysis and directional pleiotropy analysis</w:t>
      </w:r>
      <w:r>
        <w:rPr>
          <w:rFonts w:ascii="Times New Roman" w:eastAsia="宋体" w:hAnsi="Times New Roman" w:cs="Times New Roman"/>
          <w:sz w:val="18"/>
          <w:szCs w:val="18"/>
        </w:rPr>
        <w:t>.</w:t>
      </w:r>
      <w:r w:rsidRPr="006748BD">
        <w:rPr>
          <w:rFonts w:ascii="Times New Roman" w:eastAsia="宋体" w:hAnsi="Times New Roman" w:cs="Times New Roman"/>
          <w:sz w:val="18"/>
          <w:szCs w:val="18"/>
        </w:rPr>
        <w:t xml:space="preserve">                                                                               </w:t>
      </w:r>
    </w:p>
    <w:tbl>
      <w:tblPr>
        <w:tblW w:w="84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993"/>
        <w:gridCol w:w="1559"/>
        <w:gridCol w:w="1559"/>
        <w:gridCol w:w="1559"/>
        <w:gridCol w:w="1389"/>
      </w:tblGrid>
      <w:tr w:rsidR="00E66D5B" w:rsidRPr="00D17CCB" w14:paraId="75ABACED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30B6BE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DF60FB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83B5F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Cochran’s </w:t>
            </w:r>
            <w:r w:rsidRPr="00D671B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analysis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AA292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R-Egger intercept test</w:t>
            </w:r>
          </w:p>
        </w:tc>
      </w:tr>
      <w:tr w:rsidR="00E66D5B" w:rsidRPr="00D17CCB" w14:paraId="5482EA29" w14:textId="77777777" w:rsidTr="00E8034B">
        <w:trPr>
          <w:trHeight w:val="270"/>
          <w:jc w:val="center"/>
        </w:trPr>
        <w:tc>
          <w:tcPr>
            <w:tcW w:w="134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603E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05584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D5CF5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R-Egg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3D8BB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E3A79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gger_intercept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62B2C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D17C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E66D5B" w:rsidRPr="00D17CCB" w14:paraId="120F8970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5E030F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PI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819F5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8BF17" w14:textId="59795D3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6204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C7D58F" w14:textId="7DBD9D69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6204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58A0B2" w14:textId="01FFB475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9AD06" w14:textId="63E67E9D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E66D5B" w:rsidRPr="00D17CCB" w14:paraId="7ED49D53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79184163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291598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24F69A" w14:textId="1FFB10B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6204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1521E6" w14:textId="7C6078B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6204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BC257F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19B639D0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5B52BACC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3DA48545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FB135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6B997551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3688AD" w14:textId="6B19544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6204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26568D" w14:textId="5DA1A711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6204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25D322E3" w14:textId="33092F39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2FEE12C4" w14:textId="02657AD9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0</w:t>
            </w:r>
          </w:p>
        </w:tc>
      </w:tr>
      <w:tr w:rsidR="00E66D5B" w:rsidRPr="00D17CCB" w14:paraId="7046E53F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0FD51CE6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DC24F8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722C83" w14:textId="7D76289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6204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226D3E" w14:textId="1D932CE4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0C59A38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67BA471C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24DCEC6A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6AD58730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1CAM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CB02C75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A64D43" w14:textId="322DE804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4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EEC520" w14:textId="262ABC58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156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660D48E5" w14:textId="0A2681D8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227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26B26517" w14:textId="024FF8F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227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5</w:t>
            </w:r>
          </w:p>
        </w:tc>
      </w:tr>
      <w:tr w:rsidR="00E66D5B" w:rsidRPr="00D17CCB" w14:paraId="7F7C11BB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4A6655CE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52F69B9F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BD1028" w14:textId="1576C43C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21AFDD" w14:textId="50883C1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8648940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03F23F8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2AB92EBB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55C11E28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SD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6CAEBBAC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6298D8" w14:textId="62081620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3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8E448E" w14:textId="6B45C4B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23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5FE8A3E5" w14:textId="087A37B6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7AE47DC0" w14:textId="53B7F438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227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0</w:t>
            </w:r>
          </w:p>
        </w:tc>
      </w:tr>
      <w:tr w:rsidR="00E66D5B" w:rsidRPr="00D17CCB" w14:paraId="2D6F4CCE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1D4278B4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A1D50C8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B0D5C1" w14:textId="6E99247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0549CC" w14:textId="66D8DF56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4322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DECD42C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31949D9D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01FDE69F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21E23A3A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5C80">
              <w:rPr>
                <w:rFonts w:ascii="Times New Roman" w:eastAsia="宋体" w:hAnsi="Times New Roman" w:cs="Times New Roman"/>
                <w:sz w:val="18"/>
                <w:szCs w:val="18"/>
              </w:rPr>
              <w:t>ANGPTL3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7EE0902B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07BE4E" w14:textId="35359635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65C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3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1C7367" w14:textId="63D04BB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65C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5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5A8411AE" w14:textId="58A6318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17A72332" w14:textId="1B15AA65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E66D5B" w:rsidRPr="00D17CCB" w14:paraId="3151DE16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048510BF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FE01E97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028852" w14:textId="5490602A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65C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349E11" w14:textId="13DBF100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65C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DA09158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13F4CC64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01C1B296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2CC1CFF4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5C80">
              <w:rPr>
                <w:rFonts w:ascii="Times New Roman" w:eastAsia="宋体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225394F1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859818" w14:textId="77B938A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28D9E9" w14:textId="6CBDF8A2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6D3CAFF6" w14:textId="64B454B8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4C3754EC" w14:textId="7522FF84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64</w:t>
            </w:r>
          </w:p>
        </w:tc>
      </w:tr>
      <w:tr w:rsidR="00E66D5B" w:rsidRPr="00D17CCB" w14:paraId="5FC304D8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7EECD797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5F17B76A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E43C25" w14:textId="2585F2B5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E41AB9" w14:textId="4C15B6B0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4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2E22FC1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1A4EE56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45C2F830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579DB24D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SK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7CE1A06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C94128" w14:textId="729FE31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D5615C" w14:textId="7AD7E0CA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6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440511B7" w14:textId="5AB161A3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118566BC" w14:textId="4677C9A1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E66D5B" w:rsidRPr="00D17CCB" w14:paraId="14D0ACF6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63B824A0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2A61EA23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601CA8" w14:textId="46D793E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3807A3" w14:textId="5751DBC2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9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4B89D14E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012F760E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16F756E6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248823D9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3547E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79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5D40FF1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74530E" w14:textId="7A688F51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A2E84A" w14:textId="184F2192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2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24B61073" w14:textId="7C7F0A7D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77A1D863" w14:textId="30C257E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13</w:t>
            </w:r>
          </w:p>
        </w:tc>
      </w:tr>
      <w:tr w:rsidR="00E66D5B" w:rsidRPr="00D17CCB" w14:paraId="2C056D8E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29CD7A44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4AD84BD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E20F01" w14:textId="2EC79D5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669765" w14:textId="3AEC7231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5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FCAC51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60F82DE4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7FC3D521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67489F60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10380">
              <w:rPr>
                <w:rFonts w:ascii="Times New Roman" w:eastAsia="宋体" w:hAnsi="Times New Roman" w:cs="Times New Roman"/>
                <w:sz w:val="18"/>
                <w:szCs w:val="18"/>
              </w:rPr>
              <w:t>CEACAM20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681707F4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9912ED" w14:textId="1BE59C3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77EE88" w14:textId="52A7B33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8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1906A87B" w14:textId="1B215226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2F7A3EB1" w14:textId="57ABF3B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E66D5B" w:rsidRPr="00D17CCB" w14:paraId="588717B8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16D4421C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7F8EE08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D09C25" w14:textId="069323C5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031F39" w14:textId="7FE39315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3D170C6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74E03611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0087C4B2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51A5DD43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ES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63263100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32A8C9" w14:textId="6FB214D1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82146A" w14:textId="1DD58173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7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265607D7" w14:textId="35549074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4D779B25" w14:textId="08367402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9</w:t>
            </w:r>
          </w:p>
        </w:tc>
      </w:tr>
      <w:tr w:rsidR="00E66D5B" w:rsidRPr="00D17CCB" w14:paraId="24DEAC4D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73918381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06ED776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4CA8F4" w14:textId="22D3E56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FA5F60" w14:textId="359F4500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1A29AB56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4B9EC454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69E957B8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0D84BB06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FB135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38079FBC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87BEE0" w14:textId="1D77FE7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B2471B" w14:textId="1F6AF3E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4B5EA555" w14:textId="2116CE9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08F99582" w14:textId="03015D8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62CF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9</w:t>
            </w:r>
          </w:p>
        </w:tc>
      </w:tr>
      <w:tr w:rsidR="00E66D5B" w:rsidRPr="00D17CCB" w14:paraId="173C69D1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37D7103A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50964781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41EFD0" w14:textId="009914B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99D122" w14:textId="298939A2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E10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3F8E5A2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5E8E616D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4C36FE6F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03B43AE4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BP4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3443E6A4" w14:textId="7777777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F3E2B1" w14:textId="7754D0F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4C7438" w14:textId="0BE2BB74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1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7E1372F7" w14:textId="38840D9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4B2E59C7" w14:textId="3D0ACE46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0</w:t>
            </w:r>
          </w:p>
        </w:tc>
      </w:tr>
      <w:tr w:rsidR="00E66D5B" w:rsidRPr="00D17CCB" w14:paraId="0F3C2948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74CBCBAD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4951A681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6D8A0A" w14:textId="2D1EE0D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55800A" w14:textId="6C4E4EA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81DFABD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31290F4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066792A4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120866C2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5C2D">
              <w:rPr>
                <w:rFonts w:ascii="Times New Roman" w:eastAsia="宋体" w:hAnsi="Times New Roman" w:cs="Times New Roman"/>
                <w:sz w:val="18"/>
                <w:szCs w:val="18"/>
              </w:rPr>
              <w:t>HEPHL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675ACB6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3A580F" w14:textId="132CE9E3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50F3EA" w14:textId="0BB24B75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8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7AAA483F" w14:textId="62981A89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71A29CD5" w14:textId="7DACBE81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0</w:t>
            </w:r>
          </w:p>
        </w:tc>
      </w:tr>
      <w:tr w:rsidR="00E66D5B" w:rsidRPr="00D17CCB" w14:paraId="240D1310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4E71496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B1A24F2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085604" w14:textId="17B19983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D8CC45" w14:textId="135AEE5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9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17212D5D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6ED60866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6A8B5DCF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24A116C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5C2D">
              <w:rPr>
                <w:rFonts w:ascii="Times New Roman" w:eastAsia="宋体" w:hAnsi="Times New Roman" w:cs="Times New Roman"/>
                <w:sz w:val="18"/>
                <w:szCs w:val="18"/>
              </w:rPr>
              <w:t>HERC4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2F341C2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2E802C" w14:textId="2276387A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F809E0" w14:textId="5E2A319C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319FB3D0" w14:textId="6715470F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56C1F972" w14:textId="7328A4CA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E66D5B" w:rsidRPr="00D17CCB" w14:paraId="777885EB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7F9AAE67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C21AE4F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290781" w14:textId="769E206A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11D4FA" w14:textId="62EB89E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945C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1F2450FD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4F43CF67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11BD8CB3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65B690F7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5C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L17RC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27E432A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7882EA" w14:textId="1BD0E5AA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55E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433F12" w14:textId="38076BD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55E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28D77D51" w14:textId="7946DF0D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6DEF55DA" w14:textId="5DF46A33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E66D5B" w:rsidRPr="00D17CCB" w14:paraId="7D239FC4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2FCB764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2B859E6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1A544B" w14:textId="0FC21DE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55E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20A5A6" w14:textId="111B7ED8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55E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87FBA6D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571FE1B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06154ECB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5AB5246D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55E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R2DS4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72435E1C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7E4352" w14:textId="66DDD386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55E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E9710A" w14:textId="6708983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55E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21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09A254B8" w14:textId="049B1FFD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3398C048" w14:textId="4E26F13F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4</w:t>
            </w:r>
          </w:p>
        </w:tc>
      </w:tr>
      <w:tr w:rsidR="00E66D5B" w:rsidRPr="00D17CCB" w14:paraId="5CFA97D2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7A7C83E8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5DD440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87BE58" w14:textId="4FC45C55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55E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9E3532" w14:textId="0C3D2C91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E6BA956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434C30D8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2177C1CE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149F4CD3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DM4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3E5305F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18508A" w14:textId="21E375D8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D66B04" w14:textId="5516E71A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41D44AB9" w14:textId="4701CA8A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084385FC" w14:textId="2AC3E301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7</w:t>
            </w:r>
          </w:p>
        </w:tc>
      </w:tr>
      <w:tr w:rsidR="00E66D5B" w:rsidRPr="00D17CCB" w14:paraId="32685F48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0A52CA97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2532B2A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FCD2E4" w14:textId="7DB1A31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3331F9" w14:textId="22CBC397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8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5110D953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0E6E2404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5AA95706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691C1EFA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A0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E4D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76DD442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8C2BCA" w14:textId="58723941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78B10A" w14:textId="310B59F1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5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462C7924" w14:textId="37E87328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33302FDF" w14:textId="089B44BF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E66D5B" w:rsidRPr="00D17CCB" w14:paraId="29443A23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2D7C794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B45EC3E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84D0A0" w14:textId="717AD514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447C9D" w14:textId="14D53765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1C6D81D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301B7AD6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7639232A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397714C0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A0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LN2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2863E0E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B76E30" w14:textId="52BAD31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0AD55F" w14:textId="6441F86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86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5CA85E40" w14:textId="47A8FE19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423494B1" w14:textId="4C1D5E31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5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E66D5B" w:rsidRPr="00D17CCB" w14:paraId="7D61BB43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0906EC6F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9A920A2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55DD8A" w14:textId="47562194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20C62F" w14:textId="4E52F46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5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515FC4C0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620BE51F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7E6A2E64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2959F3D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ND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7AECA511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858A30" w14:textId="3DAA98B6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134DF3" w14:textId="74B9D6D8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9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20A21615" w14:textId="1DB3660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0535DCF4" w14:textId="065DE76C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5</w:t>
            </w:r>
          </w:p>
        </w:tc>
      </w:tr>
      <w:tr w:rsidR="00E66D5B" w:rsidRPr="00D17CCB" w14:paraId="647D1B8A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4A82A38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0C8F70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B94766" w14:textId="2A7C8EC8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F4B998" w14:textId="077E53F8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7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580D622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2AA3AEFE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05E08E7B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2E96721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A0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IT2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CA3F150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6D67CD" w14:textId="1468053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33DFDE" w14:textId="39CC346D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9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39200A8F" w14:textId="12EAB5F3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1D41F1A8" w14:textId="3BABED30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0</w:t>
            </w:r>
          </w:p>
        </w:tc>
      </w:tr>
      <w:tr w:rsidR="00E66D5B" w:rsidRPr="00D17CCB" w14:paraId="2D157D50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12C6AD00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AE781D5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6CC85B" w14:textId="6A0419F4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4F2E30" w14:textId="7BB05E6D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EABCD30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1FEB9DE7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259E88DC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2C752A19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A0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TL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25DCD83A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5FE610" w14:textId="38236E3D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09C81C" w14:textId="5525EDA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284E9AE9" w14:textId="62D52B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6A99B415" w14:textId="26F150B2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9</w:t>
            </w:r>
          </w:p>
        </w:tc>
      </w:tr>
      <w:tr w:rsidR="00E66D5B" w:rsidRPr="00D17CCB" w14:paraId="142E6EE2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4DF523B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5068A588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A34220" w14:textId="2B1C36AF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2C98CB" w14:textId="37F4D16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7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4EE956A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3FE6CC0A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281CB61A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54608002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A0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BE2M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51BB781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5B7D1E" w14:textId="30FD697E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DBDD03" w14:textId="346AA51B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58BA9242" w14:textId="4226C90C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0889C379" w14:textId="17831EDF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0</w:t>
            </w:r>
          </w:p>
        </w:tc>
      </w:tr>
      <w:tr w:rsidR="00E66D5B" w:rsidRPr="00D17CCB" w14:paraId="5F9ADDA0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7082BF4F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2F23EEC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64BC14" w14:textId="7A4CC3B0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BD3A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9004A9" w14:textId="6DFC30B2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62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7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490FA67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78729A6A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D5B" w:rsidRPr="00D17CCB" w14:paraId="54BAAC7E" w14:textId="77777777" w:rsidTr="00E8034B">
        <w:trPr>
          <w:trHeight w:val="277"/>
          <w:jc w:val="center"/>
        </w:trPr>
        <w:tc>
          <w:tcPr>
            <w:tcW w:w="1349" w:type="dxa"/>
            <w:vMerge w:val="restart"/>
            <w:shd w:val="clear" w:color="auto" w:fill="auto"/>
            <w:noWrap/>
            <w:vAlign w:val="center"/>
          </w:tcPr>
          <w:p w14:paraId="53352C8C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VAV3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39FAE681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69AF10" w14:textId="7EE4FCF2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62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6DEE9A" w14:textId="31C8B97D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671B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62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6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1267521B" w14:textId="625A2E06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89" w:type="dxa"/>
            <w:vMerge w:val="restart"/>
            <w:shd w:val="clear" w:color="auto" w:fill="auto"/>
            <w:noWrap/>
            <w:vAlign w:val="center"/>
          </w:tcPr>
          <w:p w14:paraId="20C58637" w14:textId="4F39400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D1E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9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E66D5B" w:rsidRPr="00D17CCB" w14:paraId="4EE24F83" w14:textId="77777777" w:rsidTr="00E8034B">
        <w:trPr>
          <w:trHeight w:val="277"/>
          <w:jc w:val="center"/>
        </w:trPr>
        <w:tc>
          <w:tcPr>
            <w:tcW w:w="1349" w:type="dxa"/>
            <w:vMerge/>
            <w:shd w:val="clear" w:color="auto" w:fill="auto"/>
            <w:noWrap/>
            <w:vAlign w:val="center"/>
          </w:tcPr>
          <w:p w14:paraId="187846AD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593C19B6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B3442A" w14:textId="1D7F7246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62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  <w:r w:rsidR="00262AF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4AF26D" w14:textId="3D4FB954" w:rsidR="00E66D5B" w:rsidRPr="00D17CCB" w:rsidRDefault="00E66D5B" w:rsidP="00E80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D17C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D17C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</w:t>
            </w:r>
            <w:r w:rsidRPr="00F62C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6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2742FA1E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vMerge/>
            <w:shd w:val="clear" w:color="auto" w:fill="auto"/>
            <w:noWrap/>
            <w:vAlign w:val="center"/>
          </w:tcPr>
          <w:p w14:paraId="4F82256B" w14:textId="77777777" w:rsidR="00E66D5B" w:rsidRPr="00D17CCB" w:rsidRDefault="00E66D5B" w:rsidP="00E8034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B114608" w14:textId="77777777" w:rsidR="00E66D5B" w:rsidRDefault="00E66D5B" w:rsidP="00E66D5B">
      <w:pPr>
        <w:autoSpaceDE w:val="0"/>
        <w:autoSpaceDN w:val="0"/>
        <w:adjustRightInd w:val="0"/>
        <w:jc w:val="left"/>
        <w:rPr>
          <w:rFonts w:ascii="宋体" w:eastAsia="宋体" w:hAnsi="宋体"/>
          <w:sz w:val="24"/>
          <w:szCs w:val="24"/>
        </w:rPr>
      </w:pPr>
    </w:p>
    <w:p w14:paraId="75ADA712" w14:textId="77777777" w:rsidR="00EF7763" w:rsidRDefault="00EF7763"/>
    <w:sectPr w:rsidR="00EF7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90A7FF" w14:textId="77777777" w:rsidR="001D784F" w:rsidRDefault="001D784F" w:rsidP="00E66D5B">
      <w:r>
        <w:separator/>
      </w:r>
    </w:p>
  </w:endnote>
  <w:endnote w:type="continuationSeparator" w:id="0">
    <w:p w14:paraId="3BBFC47C" w14:textId="77777777" w:rsidR="001D784F" w:rsidRDefault="001D784F" w:rsidP="00E66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A6DB70" w14:textId="77777777" w:rsidR="001D784F" w:rsidRDefault="001D784F" w:rsidP="00E66D5B">
      <w:r>
        <w:separator/>
      </w:r>
    </w:p>
  </w:footnote>
  <w:footnote w:type="continuationSeparator" w:id="0">
    <w:p w14:paraId="2173DBC9" w14:textId="77777777" w:rsidR="001D784F" w:rsidRDefault="001D784F" w:rsidP="00E66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63"/>
    <w:rsid w:val="001D784F"/>
    <w:rsid w:val="00262AFD"/>
    <w:rsid w:val="002F3DE1"/>
    <w:rsid w:val="00361A3C"/>
    <w:rsid w:val="005B18FE"/>
    <w:rsid w:val="00D37119"/>
    <w:rsid w:val="00D671B8"/>
    <w:rsid w:val="00D97CD5"/>
    <w:rsid w:val="00E66D5B"/>
    <w:rsid w:val="00E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57FF7"/>
  <w15:chartTrackingRefBased/>
  <w15:docId w15:val="{9198DC89-733C-4C17-86AF-3A07740AF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D5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D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66D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D5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66D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杨</dc:creator>
  <cp:keywords/>
  <dc:description/>
  <cp:lastModifiedBy>振宇 杨</cp:lastModifiedBy>
  <cp:revision>5</cp:revision>
  <dcterms:created xsi:type="dcterms:W3CDTF">2024-03-26T11:16:00Z</dcterms:created>
  <dcterms:modified xsi:type="dcterms:W3CDTF">2024-05-13T06:29:00Z</dcterms:modified>
</cp:coreProperties>
</file>